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CC38E" w14:textId="3030A709" w:rsidR="00F96493" w:rsidRDefault="00F96493" w:rsidP="00F96493">
      <w:pPr>
        <w:rPr>
          <w:rFonts w:ascii="Arial" w:hAnsi="Arial" w:cs="Arial"/>
        </w:rPr>
      </w:pPr>
      <w:r w:rsidRPr="001E4BAC">
        <w:rPr>
          <w:rFonts w:ascii="Arial" w:hAnsi="Arial" w:cs="Arial"/>
          <w:b/>
          <w:bCs/>
        </w:rPr>
        <w:t>Table S1</w:t>
      </w:r>
      <w:r w:rsidR="00CF0223">
        <w:rPr>
          <w:rFonts w:ascii="Arial" w:hAnsi="Arial" w:cs="Arial"/>
          <w:b/>
          <w:bCs/>
        </w:rPr>
        <w:t>.</w:t>
      </w:r>
      <w:bookmarkStart w:id="0" w:name="_GoBack"/>
      <w:bookmarkEnd w:id="0"/>
      <w:r w:rsidR="00CF0223">
        <w:rPr>
          <w:rFonts w:ascii="Arial" w:hAnsi="Arial" w:cs="Arial"/>
          <w:b/>
          <w:bCs/>
        </w:rPr>
        <w:t xml:space="preserve"> </w:t>
      </w:r>
      <w:r w:rsidR="001D0343" w:rsidRPr="00CF0223">
        <w:rPr>
          <w:rFonts w:ascii="Arial" w:hAnsi="Arial" w:cs="Arial"/>
          <w:bCs/>
        </w:rPr>
        <w:t>A</w:t>
      </w:r>
      <w:r w:rsidR="00CF0223" w:rsidRPr="00CF0223">
        <w:rPr>
          <w:rFonts w:ascii="Arial" w:hAnsi="Arial" w:cs="Arial"/>
          <w:bCs/>
        </w:rPr>
        <w:t>)</w:t>
      </w:r>
      <w:r w:rsidR="00CF0223">
        <w:rPr>
          <w:rFonts w:ascii="Arial" w:hAnsi="Arial" w:cs="Arial"/>
          <w:b/>
          <w:bCs/>
        </w:rPr>
        <w:t xml:space="preserve"> </w:t>
      </w:r>
      <w:r w:rsidR="007F775F">
        <w:rPr>
          <w:rFonts w:ascii="Arial" w:hAnsi="Arial" w:cs="Arial"/>
        </w:rPr>
        <w:t>S</w:t>
      </w:r>
      <w:r>
        <w:rPr>
          <w:rFonts w:ascii="Arial" w:hAnsi="Arial" w:cs="Arial"/>
        </w:rPr>
        <w:t>trains used in th</w:t>
      </w:r>
      <w:r w:rsidR="007F775F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>study</w:t>
      </w:r>
      <w:r w:rsidR="007F775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horzAnchor="margin" w:tblpY="720"/>
        <w:tblW w:w="9805" w:type="dxa"/>
        <w:tblLook w:val="04A0" w:firstRow="1" w:lastRow="0" w:firstColumn="1" w:lastColumn="0" w:noHBand="0" w:noVBand="1"/>
      </w:tblPr>
      <w:tblGrid>
        <w:gridCol w:w="2065"/>
        <w:gridCol w:w="1625"/>
        <w:gridCol w:w="4315"/>
        <w:gridCol w:w="1800"/>
      </w:tblGrid>
      <w:tr w:rsidR="00F96493" w:rsidRPr="00BF1A88" w14:paraId="2C8C22B1" w14:textId="77777777" w:rsidTr="001231B4"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8A04D7F" w14:textId="77777777" w:rsidR="00F96493" w:rsidRPr="00A77A91" w:rsidRDefault="00F96493" w:rsidP="00EE455C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8C9DB0D" w14:textId="77777777" w:rsidR="00F96493" w:rsidRPr="00A77A91" w:rsidRDefault="00F96493" w:rsidP="00EE455C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77A91">
              <w:rPr>
                <w:rFonts w:ascii="Helvetica" w:hAnsi="Helvetica" w:cs="Helvetica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4315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2E55A5E" w14:textId="77777777" w:rsidR="00F96493" w:rsidRPr="00A77A91" w:rsidRDefault="00F96493" w:rsidP="00EE455C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77A91">
              <w:rPr>
                <w:rFonts w:ascii="Helvetica" w:hAnsi="Helvetica" w:cs="Helvetica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33C8770E" w14:textId="78E03130" w:rsidR="00F96493" w:rsidRPr="00A77A91" w:rsidRDefault="00F96493" w:rsidP="00EE455C">
            <w:pPr>
              <w:spacing w:line="48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A77A91">
              <w:rPr>
                <w:rFonts w:ascii="Helvetica" w:hAnsi="Helvetica" w:cs="Helvetica"/>
                <w:b/>
                <w:bCs/>
                <w:sz w:val="20"/>
                <w:szCs w:val="20"/>
              </w:rPr>
              <w:t>Re</w:t>
            </w:r>
            <w:r w:rsidR="00C56858">
              <w:rPr>
                <w:rFonts w:ascii="Helvetica" w:hAnsi="Helvetica" w:cs="Helvetica"/>
                <w:b/>
                <w:bCs/>
                <w:sz w:val="20"/>
                <w:szCs w:val="20"/>
              </w:rPr>
              <w:t>ference</w:t>
            </w:r>
          </w:p>
        </w:tc>
      </w:tr>
      <w:tr w:rsidR="00F96493" w:rsidRPr="00BF1A88" w14:paraId="77E997BA" w14:textId="77777777" w:rsidTr="001231B4"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B992D" w14:textId="77777777" w:rsidR="00F96493" w:rsidRPr="00BF1A88" w:rsidRDefault="00F96493" w:rsidP="001D0343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Mucor circinelloide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001A8" w14:textId="0EBF4A6C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CBS277.49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C473F" w14:textId="77777777" w:rsidR="00F96493" w:rsidRPr="00BF1A88" w:rsidRDefault="00F96493" w:rsidP="001D0343">
            <w:pPr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Wild-type, 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M. circinelloides f. lusitanic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62516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F96493" w:rsidRPr="00BF1A88" w14:paraId="708AC77A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6EB97F" w14:textId="77777777" w:rsidR="00F96493" w:rsidRPr="00BF1A88" w:rsidRDefault="00F96493" w:rsidP="001D0343">
            <w:pPr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DCF31F3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R7B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20BC17F0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CBS 277.49 background, </w:t>
            </w:r>
            <w:proofErr w:type="spellStart"/>
            <w:r w:rsidRPr="00BF1A88">
              <w:rPr>
                <w:rFonts w:ascii="Helvetica" w:hAnsi="Helvetica" w:cs="Helvetica"/>
                <w:i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EF11CD" w14:textId="198DD1E8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Joint Genome Institute</w:t>
            </w:r>
          </w:p>
        </w:tc>
      </w:tr>
      <w:tr w:rsidR="00F96493" w:rsidRPr="00BF1A88" w14:paraId="21849F13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383A4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2ADE8D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U40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4CA7E23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CBS 277.49 background,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  <w:vertAlign w:val="superscript"/>
              </w:rPr>
              <w:t>-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55CC20" w14:textId="5DEE20C4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OaWNvbGFzPC9BdXRob3I+PFllYXI+MjAwNzwvWWVhcj48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OaWNvbGFzPC9BdXRob3I+PFllYXI+MjAwNzwvWWVhcj48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1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266B51E6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D75F43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6E727F" w14:textId="24704999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SL7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42B2E01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yeast-locked mutant,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nbR</w:t>
            </w:r>
            <w:proofErr w:type="gramStart"/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>Δ</w:t>
            </w:r>
            <w:proofErr w:type="spellEnd"/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90BB3A" w14:textId="49ED8EA2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&lt;EndNote&gt;&lt;Cite&gt;&lt;Author&gt;Lee&lt;/Author&gt;&lt;Year&gt;2013&lt;/Year&gt;&lt;RecNum&gt;25&lt;/RecNum&gt;&lt;DisplayText&gt;(2)&lt;/DisplayText&gt;&lt;record&gt;&lt;rec-number&gt;25&lt;/rec-number&gt;&lt;foreign-keys&gt;&lt;key app="EN" db-id="pxs2aaafyerex4eddz5pr0aerpwsa5pfwaxe" timestamp="0"&gt;25&lt;/key&gt;&lt;/foreign-keys&gt;&lt;ref-type name="Journal Article"&gt;17&lt;/ref-type&gt;&lt;contributors&gt;&lt;authors&gt;&lt;author&gt;Lee, S. C.&lt;/author&gt;&lt;author&gt;Li, A.&lt;/author&gt;&lt;author&gt;Calo, S.&lt;/author&gt;&lt;author&gt;Heitman, J.&lt;/author&gt;&lt;/authors&gt;&lt;/contributors&gt;&lt;auth-address&gt;Department of Molecular Genetics and Microbiology, Duke University Medical Center, Durham, North Carolina, United States of America.&lt;/auth-address&gt;&lt;titles&gt;&lt;title&gt;&lt;style face="normal" font="default" size="100%"&gt;Calcineurin plays key roles in the dimorphic transition and virulence of the human pathogenic zygomycete &lt;/style&gt;&lt;style face="italic" font="default" size="100%"&gt;Mucor circinelloides&lt;/style&gt;&lt;/title&gt;&lt;secondary-title&gt;PLoS Pathog&lt;/secondary-title&gt;&lt;/titles&gt;&lt;periodical&gt;&lt;full-title&gt;PLoS Pathog&lt;/full-title&gt;&lt;/periodical&gt;&lt;pages&gt;e1003625&lt;/pages&gt;&lt;volume&gt;9&lt;/volume&gt;&lt;number&gt;9&lt;/number&gt;&lt;edition&gt;2013/09/17&lt;/edition&gt;&lt;keywords&gt;&lt;keyword&gt;Calcineurin/genetics/*metabolism&lt;/keyword&gt;&lt;keyword&gt;Cell Line&lt;/keyword&gt;&lt;keyword&gt;Fungal Proteins/genetics/*metabolism&lt;/keyword&gt;&lt;keyword&gt;Humans&lt;/keyword&gt;&lt;keyword&gt;Hyphae/enzymology/genetics/pathogenicity&lt;/keyword&gt;&lt;keyword&gt;Immunosuppressive Agents/pharmacology&lt;/keyword&gt;&lt;keyword&gt;Mucor/*enzymology/genetics/*pathogenicity&lt;/keyword&gt;&lt;keyword&gt;Mucormycosis/genetics/metabolism/pathology&lt;/keyword&gt;&lt;keyword&gt;Protein Structure, Tertiary&lt;/keyword&gt;&lt;keyword&gt;Tacrolimus/pharmacology&lt;/keyword&gt;&lt;keyword&gt;Virulence Factors/genetics/*metabolism&lt;/keyword&gt;&lt;/keywords&gt;&lt;dates&gt;&lt;year&gt;2013&lt;/year&gt;&lt;/dates&gt;&lt;isbn&gt;1553-7366 (Print)&amp;#xD;1553-7366&lt;/isbn&gt;&lt;accession-num&gt;24039585&lt;/accession-num&gt;&lt;urls&gt;&lt;/urls&gt;&lt;custom2&gt;PMC3764228&lt;/custom2&gt;&lt;electronic-resource-num&gt;10.1371/journal.ppat.10036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2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4AB7C790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31B65F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2E6833" w14:textId="02C44229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MSL8 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36058F4" w14:textId="77777777" w:rsidR="00F96493" w:rsidRPr="00BF1A88" w:rsidRDefault="00F96493" w:rsidP="001D0343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nbR</w:t>
            </w:r>
            <w:proofErr w:type="gramStart"/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>Δ</w:t>
            </w:r>
            <w:proofErr w:type="spellEnd"/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4135BF" w14:textId="7C1B2F9A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&lt;EndNote&gt;&lt;Cite&gt;&lt;Author&gt;Lee&lt;/Author&gt;&lt;Year&gt;2013&lt;/Year&gt;&lt;RecNum&gt;25&lt;/RecNum&gt;&lt;DisplayText&gt;(2)&lt;/DisplayText&gt;&lt;record&gt;&lt;rec-number&gt;25&lt;/rec-number&gt;&lt;foreign-keys&gt;&lt;key app="EN" db-id="pxs2aaafyerex4eddz5pr0aerpwsa5pfwaxe" timestamp="0"&gt;25&lt;/key&gt;&lt;/foreign-keys&gt;&lt;ref-type name="Journal Article"&gt;17&lt;/ref-type&gt;&lt;contributors&gt;&lt;authors&gt;&lt;author&gt;Lee, S. C.&lt;/author&gt;&lt;author&gt;Li, A.&lt;/author&gt;&lt;author&gt;Calo, S.&lt;/author&gt;&lt;author&gt;Heitman, J.&lt;/author&gt;&lt;/authors&gt;&lt;/contributors&gt;&lt;auth-address&gt;Department of Molecular Genetics and Microbiology, Duke University Medical Center, Durham, North Carolina, United States of America.&lt;/auth-address&gt;&lt;titles&gt;&lt;title&gt;&lt;style face="normal" font="default" size="100%"&gt;Calcineurin plays key roles in the dimorphic transition and virulence of the human pathogenic zygomycete &lt;/style&gt;&lt;style face="italic" font="default" size="100%"&gt;Mucor circinelloides&lt;/style&gt;&lt;/title&gt;&lt;secondary-title&gt;PLoS Pathog&lt;/secondary-title&gt;&lt;/titles&gt;&lt;periodical&gt;&lt;full-title&gt;PLoS Pathog&lt;/full-title&gt;&lt;/periodical&gt;&lt;pages&gt;e1003625&lt;/pages&gt;&lt;volume&gt;9&lt;/volume&gt;&lt;number&gt;9&lt;/number&gt;&lt;edition&gt;2013/09/17&lt;/edition&gt;&lt;keywords&gt;&lt;keyword&gt;Calcineurin/genetics/*metabolism&lt;/keyword&gt;&lt;keyword&gt;Cell Line&lt;/keyword&gt;&lt;keyword&gt;Fungal Proteins/genetics/*metabolism&lt;/keyword&gt;&lt;keyword&gt;Humans&lt;/keyword&gt;&lt;keyword&gt;Hyphae/enzymology/genetics/pathogenicity&lt;/keyword&gt;&lt;keyword&gt;Immunosuppressive Agents/pharmacology&lt;/keyword&gt;&lt;keyword&gt;Mucor/*enzymology/genetics/*pathogenicity&lt;/keyword&gt;&lt;keyword&gt;Mucormycosis/genetics/metabolism/pathology&lt;/keyword&gt;&lt;keyword&gt;Protein Structure, Tertiary&lt;/keyword&gt;&lt;keyword&gt;Tacrolimus/pharmacology&lt;/keyword&gt;&lt;keyword&gt;Virulence Factors/genetics/*metabolism&lt;/keyword&gt;&lt;/keywords&gt;&lt;dates&gt;&lt;year&gt;2013&lt;/year&gt;&lt;/dates&gt;&lt;isbn&gt;1553-7366 (Print)&amp;#xD;1553-7366&lt;/isbn&gt;&lt;accession-num&gt;24039585&lt;/accession-num&gt;&lt;urls&gt;&lt;/urls&gt;&lt;custom2&gt;PMC3764228&lt;/custom2&gt;&lt;electronic-resource-num&gt;10.1371/journal.ppat.10036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2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215D516B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FBDCD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4D116D2" w14:textId="3E2ACEA0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SL2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4655CB7" w14:textId="77777777" w:rsidR="00F96493" w:rsidRPr="00BF1A88" w:rsidRDefault="00F96493" w:rsidP="001D0343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naB</w:t>
            </w:r>
            <w:proofErr w:type="gramStart"/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>Δ</w:t>
            </w:r>
            <w:proofErr w:type="spellEnd"/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A2BDEE" w14:textId="58E38E58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MZWU8L0F1dGhvcj48WWVhcj4yMDE1PC9ZZWFyPjxSZWNO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MZWU8L0F1dGhvcj48WWVhcj4yMDE1PC9ZZWFyPjxSZWNO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3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5C644190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93663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0783680" w14:textId="0B459EA8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MSL2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ECFB1BA" w14:textId="77777777" w:rsidR="00F96493" w:rsidRPr="00BF1A88" w:rsidRDefault="00F96493" w:rsidP="001D0343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naB</w:t>
            </w:r>
            <w:proofErr w:type="gramStart"/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>Δ</w:t>
            </w:r>
            <w:proofErr w:type="spellEnd"/>
            <w:r w:rsidRPr="00CD6A21">
              <w:rPr>
                <w:rFonts w:ascii="Helvetica" w:hAnsi="Helvetica" w:cs="Helvetica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E2159E" w14:textId="4BFD21F6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MZWU8L0F1dGhvcj48WWVhcj4yMDE1PC9ZZWFyPjxSZWNO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MZWU8L0F1dGhvcj48WWVhcj4yMDE1PC9ZZWFyPjxSZWNO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3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611C57DA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41220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1A7FCD1" w14:textId="08E444F0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SL47.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49A9154" w14:textId="77777777" w:rsidR="00F96493" w:rsidRPr="0056631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bycA</w:t>
            </w:r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pyrG-dpl237</w:t>
            </w:r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37076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C60E3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14ED36EF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33A69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C49D6B" w14:textId="38355D9D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SL47.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5D7F275" w14:textId="77777777" w:rsidR="00F96493" w:rsidRPr="0056631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bycA</w:t>
            </w:r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pyrG-dpl237</w:t>
            </w:r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CD6A2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7D2B2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192CE24F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1386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BDAF7F" w14:textId="7255333D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SL68.1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07025A28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bycA</w:t>
            </w:r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pyrG-dpl237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cnbR</w:t>
            </w:r>
            <w:proofErr w:type="spellEnd"/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proofErr w:type="spellStart"/>
            <w:r w:rsidRPr="00BF1A88">
              <w:rPr>
                <w:rFonts w:ascii="Helvetica" w:hAnsi="Helvetica" w:cs="Helvetica"/>
                <w:i/>
                <w:sz w:val="20"/>
                <w:szCs w:val="20"/>
              </w:rPr>
              <w:t>leuA</w:t>
            </w:r>
            <w:proofErr w:type="spellEnd"/>
            <w:r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495ACC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324BC6CC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2ABE4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DB94512" w14:textId="499B97E1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MSL68.2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79B772A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MU402 origin, 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bycA</w:t>
            </w:r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pyrG-dpl237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sz w:val="20"/>
                <w:szCs w:val="20"/>
              </w:rPr>
              <w:t>cnbR</w:t>
            </w:r>
            <w:proofErr w:type="spellEnd"/>
            <w:r w:rsidRPr="00BF1A88">
              <w:rPr>
                <w:rFonts w:ascii="Helvetica" w:hAnsi="Helvetica" w:cs="Helvetica"/>
                <w:sz w:val="20"/>
                <w:szCs w:val="20"/>
              </w:rPr>
              <w:sym w:font="Symbol" w:char="F044"/>
            </w:r>
            <w:r w:rsidRPr="00BF1A88">
              <w:rPr>
                <w:rFonts w:ascii="Helvetica" w:hAnsi="Helvetica" w:cs="Helvetica"/>
                <w:sz w:val="20"/>
                <w:szCs w:val="20"/>
              </w:rPr>
              <w:t>::</w:t>
            </w:r>
            <w:proofErr w:type="spellStart"/>
            <w:r w:rsidRPr="00BF1A88">
              <w:rPr>
                <w:rFonts w:ascii="Helvetica" w:hAnsi="Helvetica" w:cs="Helvetica"/>
                <w:i/>
                <w:sz w:val="20"/>
                <w:szCs w:val="20"/>
              </w:rPr>
              <w:t>leuA</w:t>
            </w:r>
            <w:proofErr w:type="spellEnd"/>
            <w:r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  <w:r w:rsidRPr="00BF1A88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−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3765DE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0F8A86A9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64F16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E4C3B4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CSR mutants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6D349985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calcineurin bypas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F267F3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; see Table1</w:t>
            </w:r>
          </w:p>
        </w:tc>
      </w:tr>
      <w:tr w:rsidR="00F96493" w:rsidRPr="00BF1A88" w14:paraId="0608FA4E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CA968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DBD479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BF1A88">
              <w:rPr>
                <w:rFonts w:ascii="Helvetica" w:hAnsi="Helvetica" w:cs="Helvetica"/>
                <w:sz w:val="20"/>
                <w:szCs w:val="20"/>
              </w:rPr>
              <w:t>CnSp</w:t>
            </w:r>
            <w:proofErr w:type="spellEnd"/>
            <w:r w:rsidRPr="00BF1A88">
              <w:rPr>
                <w:rFonts w:ascii="Helvetica" w:hAnsi="Helvetica" w:cs="Helvetica"/>
                <w:sz w:val="20"/>
                <w:szCs w:val="20"/>
              </w:rPr>
              <w:t xml:space="preserve"> mutants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572E9B1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calcineurin bypa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7C0CEE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BF1A88">
              <w:rPr>
                <w:rFonts w:ascii="Helvetica" w:hAnsi="Helvetica" w:cs="Helvetica"/>
                <w:sz w:val="20"/>
                <w:szCs w:val="20"/>
              </w:rPr>
              <w:t>This study; see Table1</w:t>
            </w:r>
          </w:p>
        </w:tc>
      </w:tr>
      <w:tr w:rsidR="00F96493" w:rsidRPr="00BF1A88" w14:paraId="1C41B8B3" w14:textId="77777777" w:rsidTr="001231B4"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72EC5" w14:textId="77777777" w:rsidR="00F96493" w:rsidRPr="00BF1A88" w:rsidRDefault="00F96493" w:rsidP="001D0343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lasmi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44A0A63" w14:textId="711E822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SL13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577D7B7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566318">
              <w:rPr>
                <w:rFonts w:ascii="Helvetica" w:hAnsi="Helvetica" w:cs="Helvetica"/>
                <w:i/>
                <w:iCs/>
                <w:sz w:val="20"/>
                <w:szCs w:val="20"/>
              </w:rPr>
              <w:t>pyrG</w:t>
            </w:r>
            <w:proofErr w:type="spellEnd"/>
            <w:r w:rsidRPr="00566318">
              <w:rPr>
                <w:rFonts w:ascii="Helvetica" w:hAnsi="Helvetica" w:cs="Helvetica"/>
                <w:sz w:val="20"/>
                <w:szCs w:val="20"/>
              </w:rPr>
              <w:t xml:space="preserve"> blaster marker in pCR21-TOP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F655AE" w14:textId="1675ED07" w:rsidR="00F96493" w:rsidRPr="00BF1A88" w:rsidRDefault="00C56858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  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HYXJjaWE8L0F1dGhvcj48WWVhcj4yMDE3PC9ZZWFyPjxS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begin">
                <w:fldData xml:space="preserve">PEVuZE5vdGU+PENpdGU+PEF1dGhvcj5HYXJjaWE8L0F1dGhvcj48WWVhcj4yMDE3PC9ZZWFyPjxS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Helvetica" w:hAnsi="Helvetica" w:cs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  <w:r>
              <w:rPr>
                <w:rFonts w:ascii="Helvetica" w:hAnsi="Helvetica" w:cs="Helvetica"/>
                <w:sz w:val="20"/>
                <w:szCs w:val="20"/>
              </w:rPr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separate"/>
            </w:r>
            <w:r>
              <w:rPr>
                <w:rFonts w:ascii="Helvetica" w:hAnsi="Helvetica" w:cs="Helvetica"/>
                <w:noProof/>
                <w:sz w:val="20"/>
                <w:szCs w:val="20"/>
              </w:rPr>
              <w:t>(4)</w:t>
            </w:r>
            <w:r>
              <w:rPr>
                <w:rFonts w:ascii="Helvetica" w:hAnsi="Helvetica" w:cs="Helvetica"/>
                <w:sz w:val="20"/>
                <w:szCs w:val="20"/>
              </w:rPr>
              <w:fldChar w:fldCharType="end"/>
            </w:r>
          </w:p>
        </w:tc>
      </w:tr>
      <w:tr w:rsidR="00F96493" w:rsidRPr="00BF1A88" w14:paraId="1996C6B5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75F41" w14:textId="77777777" w:rsidR="00F96493" w:rsidRDefault="00F96493" w:rsidP="001D0343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2EE0B3E" w14:textId="3A741631" w:rsidR="00F96493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SL19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11322012" w14:textId="77777777" w:rsidR="00F96493" w:rsidRPr="00566318" w:rsidRDefault="00F96493" w:rsidP="001D0343">
            <w:pPr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proofErr w:type="spellStart"/>
            <w:r w:rsidRPr="00CC4CCA">
              <w:rPr>
                <w:rFonts w:ascii="Helvetica" w:hAnsi="Helvetica" w:cs="Helvetica"/>
                <w:i/>
                <w:iCs/>
                <w:sz w:val="20"/>
                <w:szCs w:val="20"/>
              </w:rPr>
              <w:t>leuA</w:t>
            </w:r>
            <w:proofErr w:type="spellEnd"/>
            <w:r w:rsidRPr="00CC4CCA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 </w:t>
            </w:r>
            <w:r w:rsidRPr="00CC4CCA">
              <w:rPr>
                <w:rFonts w:ascii="Helvetica" w:hAnsi="Helvetica" w:cs="Helvetica"/>
                <w:sz w:val="20"/>
                <w:szCs w:val="20"/>
              </w:rPr>
              <w:t xml:space="preserve">marker in </w:t>
            </w:r>
            <w:proofErr w:type="spellStart"/>
            <w:r w:rsidRPr="00CC4CCA">
              <w:rPr>
                <w:rFonts w:ascii="Helvetica" w:hAnsi="Helvetica" w:cs="Helvetica"/>
                <w:sz w:val="20"/>
                <w:szCs w:val="20"/>
              </w:rPr>
              <w:t>pCR</w:t>
            </w:r>
            <w:proofErr w:type="spellEnd"/>
            <w:r w:rsidRPr="00CC4CCA">
              <w:rPr>
                <w:rFonts w:ascii="Helvetica" w:hAnsi="Helvetica" w:cs="Helvetica"/>
                <w:sz w:val="20"/>
                <w:szCs w:val="20"/>
              </w:rPr>
              <w:t xml:space="preserve"> blunt II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CC4CCA">
              <w:rPr>
                <w:rFonts w:ascii="Helvetica" w:hAnsi="Helvetica" w:cs="Helvetica"/>
                <w:sz w:val="20"/>
                <w:szCs w:val="20"/>
              </w:rPr>
              <w:t>TOP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04FE26" w14:textId="77777777" w:rsidR="00F96493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68C50E6B" w14:textId="77777777" w:rsidTr="001231B4">
        <w:tc>
          <w:tcPr>
            <w:tcW w:w="20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1CB7F" w14:textId="77777777" w:rsidR="00F96493" w:rsidRPr="00BF1A88" w:rsidRDefault="00F96493" w:rsidP="001D0343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4F89464" w14:textId="128431BE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SL26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14:paraId="4F617E38" w14:textId="77777777" w:rsidR="00F96493" w:rsidRPr="0056631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CC4CCA">
              <w:rPr>
                <w:rFonts w:ascii="Helvetica" w:hAnsi="Helvetica" w:cs="Helvetica"/>
                <w:i/>
                <w:iCs/>
                <w:sz w:val="20"/>
                <w:szCs w:val="20"/>
              </w:rPr>
              <w:t>bycA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∆ disruption allele i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C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blunt II TOP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340587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  <w:tr w:rsidR="00F96493" w:rsidRPr="00BF1A88" w14:paraId="72BDD744" w14:textId="77777777" w:rsidTr="001231B4">
        <w:tc>
          <w:tcPr>
            <w:tcW w:w="2065" w:type="dxa"/>
            <w:vMerge/>
            <w:tcBorders>
              <w:top w:val="nil"/>
              <w:left w:val="nil"/>
              <w:right w:val="nil"/>
            </w:tcBorders>
          </w:tcPr>
          <w:p w14:paraId="6AC6FACE" w14:textId="77777777" w:rsidR="00F96493" w:rsidRPr="00BF1A88" w:rsidRDefault="00F96493" w:rsidP="001D0343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6E90AC2A" w14:textId="7474F4A0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SL58</w:t>
            </w:r>
          </w:p>
        </w:tc>
        <w:tc>
          <w:tcPr>
            <w:tcW w:w="4315" w:type="dxa"/>
            <w:tcBorders>
              <w:top w:val="nil"/>
              <w:left w:val="nil"/>
              <w:right w:val="nil"/>
            </w:tcBorders>
          </w:tcPr>
          <w:p w14:paraId="3F29C6DC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 w:rsidRPr="00AC6915">
              <w:rPr>
                <w:rFonts w:ascii="Helvetica" w:hAnsi="Helvetica" w:cs="Helvetica"/>
                <w:i/>
                <w:iCs/>
                <w:sz w:val="20"/>
                <w:szCs w:val="20"/>
              </w:rPr>
              <w:t>cnbR</w:t>
            </w:r>
            <w:r>
              <w:rPr>
                <w:rFonts w:ascii="Helvetica" w:hAnsi="Helvetica" w:cs="Helvetica"/>
                <w:sz w:val="20"/>
                <w:szCs w:val="20"/>
              </w:rPr>
              <w:t xml:space="preserve">∆ disruption allele i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C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blunt II TOP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0BECCA6" w14:textId="77777777" w:rsidR="00F96493" w:rsidRPr="00BF1A88" w:rsidRDefault="00F96493" w:rsidP="001D0343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This study</w:t>
            </w:r>
          </w:p>
        </w:tc>
      </w:tr>
    </w:tbl>
    <w:p w14:paraId="2B9B679D" w14:textId="50310965" w:rsidR="00C56858" w:rsidRDefault="00C56858"/>
    <w:p w14:paraId="2B2AAAC9" w14:textId="77777777" w:rsidR="00C56858" w:rsidRDefault="00C56858"/>
    <w:p w14:paraId="0F900917" w14:textId="77777777" w:rsidR="001D0343" w:rsidRDefault="001D0343"/>
    <w:p w14:paraId="31F4E103" w14:textId="77777777" w:rsidR="001D0343" w:rsidRDefault="001D0343"/>
    <w:p w14:paraId="47D7EAF8" w14:textId="77777777" w:rsidR="001D0343" w:rsidRDefault="001D0343"/>
    <w:p w14:paraId="415DF5AC" w14:textId="77777777" w:rsidR="001D0343" w:rsidRDefault="001D0343"/>
    <w:p w14:paraId="4CA6AF8F" w14:textId="77777777" w:rsidR="001D0343" w:rsidRDefault="001D0343"/>
    <w:p w14:paraId="31A9E641" w14:textId="77777777" w:rsidR="001D0343" w:rsidRDefault="001D0343"/>
    <w:p w14:paraId="5DF31544" w14:textId="77777777" w:rsidR="001D0343" w:rsidRDefault="001D0343"/>
    <w:p w14:paraId="5183C0BF" w14:textId="77777777" w:rsidR="001D0343" w:rsidRDefault="001D0343"/>
    <w:p w14:paraId="46864092" w14:textId="77777777" w:rsidR="001D0343" w:rsidRDefault="001D0343"/>
    <w:p w14:paraId="2767EB12" w14:textId="77777777" w:rsidR="001D0343" w:rsidRDefault="001D0343"/>
    <w:p w14:paraId="58B1D6B2" w14:textId="77777777" w:rsidR="001D0343" w:rsidRDefault="001D0343"/>
    <w:p w14:paraId="39865D9B" w14:textId="77777777" w:rsidR="001D0343" w:rsidRDefault="001D0343"/>
    <w:p w14:paraId="72C1CF35" w14:textId="77777777" w:rsidR="001D0343" w:rsidRDefault="001D0343"/>
    <w:p w14:paraId="10372489" w14:textId="77777777" w:rsidR="001D0343" w:rsidRDefault="001D0343"/>
    <w:p w14:paraId="2E814E0C" w14:textId="77777777" w:rsidR="001D0343" w:rsidRDefault="001D0343"/>
    <w:p w14:paraId="319BF7A1" w14:textId="77777777" w:rsidR="001D0343" w:rsidRDefault="001D0343"/>
    <w:p w14:paraId="4777AA17" w14:textId="77777777" w:rsidR="001D0343" w:rsidRDefault="001D0343"/>
    <w:p w14:paraId="241AE43B" w14:textId="77777777" w:rsidR="001D0343" w:rsidRDefault="001D0343"/>
    <w:p w14:paraId="17854FCF" w14:textId="7A1FC760" w:rsidR="001D0343" w:rsidRDefault="001D0343" w:rsidP="001D0343">
      <w:pPr>
        <w:rPr>
          <w:rFonts w:ascii="Arial" w:hAnsi="Arial" w:cs="Arial"/>
        </w:rPr>
      </w:pPr>
      <w:r w:rsidRPr="001E4BAC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</w:t>
      </w:r>
      <w:r w:rsidR="00CF0223">
        <w:rPr>
          <w:rFonts w:ascii="Arial" w:hAnsi="Arial" w:cs="Arial"/>
          <w:b/>
          <w:bCs/>
        </w:rPr>
        <w:t xml:space="preserve">. </w:t>
      </w:r>
      <w:r w:rsidRPr="00CF0223">
        <w:rPr>
          <w:rFonts w:ascii="Arial" w:hAnsi="Arial" w:cs="Arial"/>
          <w:bCs/>
        </w:rPr>
        <w:t>B</w:t>
      </w:r>
      <w:r w:rsidR="00CF0223">
        <w:rPr>
          <w:rFonts w:ascii="Arial" w:hAnsi="Arial" w:cs="Arial"/>
          <w:bCs/>
        </w:rPr>
        <w:t>)</w:t>
      </w:r>
      <w:r>
        <w:rPr>
          <w:rFonts w:ascii="Arial" w:hAnsi="Arial" w:cs="Arial"/>
        </w:rPr>
        <w:t xml:space="preserve"> Primers used in this study. </w:t>
      </w:r>
    </w:p>
    <w:p w14:paraId="36B267D4" w14:textId="77777777" w:rsidR="001D0343" w:rsidRDefault="001D0343"/>
    <w:tbl>
      <w:tblPr>
        <w:tblStyle w:val="TableGrid"/>
        <w:tblpPr w:leftFromText="180" w:rightFromText="180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1098"/>
        <w:gridCol w:w="5840"/>
        <w:gridCol w:w="2412"/>
      </w:tblGrid>
      <w:tr w:rsidR="001D0343" w:rsidRPr="007757D6" w14:paraId="7E9B4C88" w14:textId="77777777" w:rsidTr="00020B9B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8030632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711536C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5’ to 3’ sequence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EBA5D54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Remark</w:t>
            </w:r>
          </w:p>
        </w:tc>
      </w:tr>
      <w:tr w:rsidR="001D0343" w:rsidRPr="007757D6" w14:paraId="646BD78C" w14:textId="77777777" w:rsidTr="00020B9B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408B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3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E8848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CCAGCACAGAATAGCAACA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EF00C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5’ region</w:t>
            </w:r>
          </w:p>
        </w:tc>
      </w:tr>
      <w:tr w:rsidR="001D0343" w:rsidRPr="007757D6" w14:paraId="27596A8A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38F1E0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BA3D3F3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CTGGCCGTCGTTTTACGCTTCCAATGCCCTTTACTG </w:t>
            </w:r>
          </w:p>
          <w:p w14:paraId="3706E63F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EBBD7F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5’ region</w:t>
            </w:r>
          </w:p>
        </w:tc>
      </w:tr>
      <w:tr w:rsidR="001D0343" w:rsidRPr="007757D6" w14:paraId="4E14D0DD" w14:textId="77777777" w:rsidTr="00020B9B">
        <w:trPr>
          <w:trHeight w:val="76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C58E602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697CA534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TAAAACGACGGCCAG</w:t>
            </w:r>
          </w:p>
          <w:p w14:paraId="6DDAAAD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8D99422" w14:textId="77777777" w:rsidR="001D0343" w:rsidRPr="007757D6" w:rsidRDefault="001D0343" w:rsidP="00020B9B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pyrG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– dpl237</w:t>
            </w:r>
          </w:p>
        </w:tc>
      </w:tr>
      <w:tr w:rsidR="001D0343" w:rsidRPr="007757D6" w14:paraId="57787E6E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9D998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2C16E74B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AGGAAACAGCTATGAC</w:t>
            </w:r>
          </w:p>
          <w:p w14:paraId="05B404A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6229344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pyrG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– dpl237</w:t>
            </w:r>
          </w:p>
        </w:tc>
      </w:tr>
      <w:tr w:rsidR="001D0343" w:rsidRPr="007757D6" w14:paraId="676E1AAB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971CED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743D7734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TCATAGCTGTTTCCTGTAGACCGCTTCATTGCCTTT</w:t>
            </w:r>
          </w:p>
          <w:p w14:paraId="7512EE30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248A1A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3’ region</w:t>
            </w:r>
          </w:p>
        </w:tc>
      </w:tr>
      <w:tr w:rsidR="001D0343" w:rsidRPr="007757D6" w14:paraId="7DDFB52D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020956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172CDB59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CCCAAGTGCAATACGAGAT</w:t>
            </w:r>
          </w:p>
          <w:p w14:paraId="2EE7942A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52BD6E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3’ region</w:t>
            </w:r>
          </w:p>
        </w:tc>
      </w:tr>
      <w:tr w:rsidR="001D0343" w:rsidRPr="007757D6" w14:paraId="12645690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36831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684F2FF7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CACCCTCTGCCATTACTGT</w:t>
            </w:r>
          </w:p>
          <w:p w14:paraId="40EFFC2F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1AA6EAA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Nested forward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5659AA76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E598DE2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1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CA4DA17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TTGCTGCAATGCGCTTATAC</w:t>
            </w:r>
          </w:p>
          <w:p w14:paraId="1B4F66A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0227E72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Nested reverse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292CDBA8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8ED62E8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56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5F849A7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CCCACTCACTTTCCATTCG</w:t>
            </w:r>
          </w:p>
          <w:p w14:paraId="312E70AC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DA54AA1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pyrG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to confirm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23726908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8F3755A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56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6EE9D5CF" w14:textId="77777777" w:rsidR="001D0343" w:rsidRPr="00943968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TGCTTTTGTTGGCTGAGAT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BBC576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pyrG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to confirm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1DBBD850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734247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18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266874F3" w14:textId="77777777" w:rsidR="001D0343" w:rsidRPr="008949CF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8949CF">
              <w:rPr>
                <w:rFonts w:ascii="Helvetica" w:hAnsi="Helvetica" w:cs="Helvetica"/>
                <w:color w:val="0C0C0C"/>
                <w:sz w:val="20"/>
                <w:szCs w:val="20"/>
                <w:shd w:val="clear" w:color="auto" w:fill="FFFFFF"/>
              </w:rPr>
              <w:t>CAGCCTTTTAACGGGGTAC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05B6845" w14:textId="77777777" w:rsidR="001D0343" w:rsidRPr="00943968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within the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RF</w:t>
            </w:r>
          </w:p>
        </w:tc>
      </w:tr>
      <w:tr w:rsidR="001D0343" w:rsidRPr="007757D6" w14:paraId="15A1E698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664636" w14:textId="77777777" w:rsidR="001D0343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18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0A05497" w14:textId="77777777" w:rsidR="001D0343" w:rsidRPr="008949CF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8949CF">
              <w:rPr>
                <w:rFonts w:ascii="Helvetica" w:hAnsi="Helvetica" w:cs="Helvetica"/>
                <w:color w:val="222222"/>
                <w:sz w:val="20"/>
                <w:szCs w:val="20"/>
                <w:shd w:val="clear" w:color="auto" w:fill="FFFFFF"/>
              </w:rPr>
              <w:t>AAACCGCTTTTGTCCATCAC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1DA0FEE" w14:textId="77777777" w:rsidR="001D0343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within the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ORF</w:t>
            </w:r>
          </w:p>
        </w:tc>
      </w:tr>
      <w:tr w:rsidR="001D0343" w:rsidRPr="007757D6" w14:paraId="44B8FEEF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F18137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34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9B053B6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ACCACCATTGCTCAGGTCT</w:t>
            </w:r>
          </w:p>
          <w:p w14:paraId="5C885B0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619540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RT PCR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</w:p>
        </w:tc>
      </w:tr>
      <w:tr w:rsidR="001D0343" w:rsidRPr="007757D6" w14:paraId="518D7943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18FCCE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34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41A7267B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CCATCCACCAGGATAGACG</w:t>
            </w:r>
          </w:p>
          <w:p w14:paraId="447C06A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5177FC4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RT PCR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bycA</w:t>
            </w:r>
            <w:proofErr w:type="spellEnd"/>
          </w:p>
        </w:tc>
      </w:tr>
      <w:tr w:rsidR="001D0343" w:rsidRPr="007757D6" w14:paraId="53162CB3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71F13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36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1D4041DF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TGGTCGGTATGGGTCAAAA</w:t>
            </w:r>
          </w:p>
          <w:p w14:paraId="452BCEE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CACFA96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RT PCR primer for actin</w:t>
            </w:r>
          </w:p>
        </w:tc>
      </w:tr>
      <w:tr w:rsidR="001D0343" w:rsidRPr="007757D6" w14:paraId="39BE14BF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BDB190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36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4C518F51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CCTCAGTCAAGAGGACAGG</w:t>
            </w:r>
          </w:p>
          <w:p w14:paraId="6FF4047E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F5D4F74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RT PCR primer for actin</w:t>
            </w:r>
          </w:p>
        </w:tc>
      </w:tr>
      <w:tr w:rsidR="001D0343" w:rsidRPr="007757D6" w14:paraId="245FB8CB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2EA3C0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24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44CD7B7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CCTTGGTCAAGGAGTTGA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2FC4E97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5’ region</w:t>
            </w:r>
          </w:p>
        </w:tc>
      </w:tr>
      <w:tr w:rsidR="001D0343" w:rsidRPr="007757D6" w14:paraId="2F65B0E4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41179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28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6732F683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TAGGGAGCACCGATGATGTAGTTGCGAACCAGATTGACC</w:t>
            </w:r>
          </w:p>
          <w:p w14:paraId="2927E6B1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AC9EBBD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5’ region</w:t>
            </w:r>
          </w:p>
        </w:tc>
      </w:tr>
      <w:tr w:rsidR="001D0343" w:rsidRPr="007757D6" w14:paraId="2AF30757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3FDEC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73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0C52BB8F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CATCATCGGTGCTCCCTAC</w:t>
            </w:r>
          </w:p>
          <w:p w14:paraId="5CF21E36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F7DDF79" w14:textId="77777777" w:rsidR="001D0343" w:rsidRPr="007757D6" w:rsidRDefault="001D0343" w:rsidP="00020B9B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euA</w:t>
            </w:r>
            <w:proofErr w:type="spellEnd"/>
          </w:p>
        </w:tc>
      </w:tr>
      <w:tr w:rsidR="001D0343" w:rsidRPr="007757D6" w14:paraId="4BA17333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86D5B0A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73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264A5E95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GCGTCATGTTCAGGAAAGAG</w:t>
            </w:r>
          </w:p>
          <w:p w14:paraId="0E1B4CB4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85A4F4F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euA</w:t>
            </w:r>
            <w:proofErr w:type="spellEnd"/>
          </w:p>
        </w:tc>
      </w:tr>
      <w:tr w:rsidR="001D0343" w:rsidRPr="007757D6" w14:paraId="34271336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CD3BC7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28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B7B095F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GTAGGGAGCACCGATGATGT AGTTGCGAACCAGATTGACC</w:t>
            </w:r>
          </w:p>
          <w:p w14:paraId="1A2377AD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DB2EC7B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3’ region</w:t>
            </w:r>
          </w:p>
        </w:tc>
      </w:tr>
      <w:tr w:rsidR="001D0343" w:rsidRPr="007757D6" w14:paraId="5DE5CE6C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18C101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24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02B11AA9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CATGACCACACCCACACAA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F5869F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, 3’ region</w:t>
            </w:r>
          </w:p>
        </w:tc>
      </w:tr>
      <w:tr w:rsidR="001D0343" w:rsidRPr="007757D6" w14:paraId="2347ED92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2CDDB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28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842EFE7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CGGCAAGTACTGTGTCCTCA   </w:t>
            </w:r>
          </w:p>
          <w:p w14:paraId="1AFA47C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E9FCB5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Nested forward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06172866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71B948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lastRenderedPageBreak/>
              <w:t>SCL28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ADDBE52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ATGGCAAAGTCGAAGAGGAA   </w:t>
            </w:r>
          </w:p>
          <w:p w14:paraId="67DB2E5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E8DEF03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Nested reverse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18CD32B4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75908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39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56361263" w14:textId="77777777" w:rsidR="001D0343" w:rsidRPr="002252A7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2252A7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TTTGCTCAAGCGTCTCACA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36C3229" w14:textId="77777777" w:rsidR="001D0343" w:rsidRPr="002252A7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euA</w:t>
            </w:r>
            <w:proofErr w:type="spellEnd"/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to confirm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disruption</w:t>
            </w:r>
          </w:p>
        </w:tc>
      </w:tr>
      <w:tr w:rsidR="001D0343" w:rsidRPr="007757D6" w14:paraId="72461842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1ED4C5" w14:textId="77777777" w:rsidR="001D0343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L39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20D557F2" w14:textId="77777777" w:rsidR="001D0343" w:rsidRPr="002252A7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2252A7"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CATGCAAAAGGCTGACAAG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39B923E" w14:textId="77777777" w:rsidR="001D0343" w:rsidRPr="002252A7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Primer for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leuA</w:t>
            </w:r>
            <w:proofErr w:type="spellEnd"/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to confirm </w:t>
            </w:r>
            <w:proofErr w:type="spellStart"/>
            <w: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  <w: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 disruption</w:t>
            </w:r>
          </w:p>
        </w:tc>
      </w:tr>
      <w:tr w:rsidR="001D0343" w:rsidRPr="007757D6" w14:paraId="680C63E7" w14:textId="77777777" w:rsidTr="00020B9B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1D7D9D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57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</w:tcPr>
          <w:p w14:paraId="34689739" w14:textId="77777777" w:rsidR="001D0343" w:rsidRPr="007757D6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ACCCTTTGGCCTCTCGTAT</w:t>
            </w:r>
          </w:p>
          <w:p w14:paraId="2B7E3F79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55CFAA" w14:textId="77777777" w:rsidR="001D0343" w:rsidRPr="007757D6" w:rsidRDefault="001D0343" w:rsidP="00020B9B">
            <w:pPr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RT-PCR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</w:p>
        </w:tc>
      </w:tr>
      <w:tr w:rsidR="001D0343" w:rsidRPr="007757D6" w14:paraId="17703CC4" w14:textId="77777777" w:rsidTr="00020B9B"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8922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SCL57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6ACA0" w14:textId="77777777" w:rsidR="001D0343" w:rsidRPr="002252A7" w:rsidRDefault="001D0343" w:rsidP="00020B9B">
            <w:pPr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  <w:lang w:eastAsia="en-US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AGTCGACATGCTGCGTAATG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956B5" w14:textId="77777777" w:rsidR="001D0343" w:rsidRPr="007757D6" w:rsidRDefault="001D0343" w:rsidP="00020B9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7757D6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 xml:space="preserve">RT-PCR primer for </w:t>
            </w:r>
            <w:proofErr w:type="spellStart"/>
            <w:r w:rsidRPr="007757D6">
              <w:rPr>
                <w:rFonts w:ascii="Helvetica" w:hAnsi="Helvetica" w:cs="Helvetica"/>
                <w:i/>
                <w:iCs/>
                <w:color w:val="000000" w:themeColor="text1"/>
                <w:sz w:val="20"/>
                <w:szCs w:val="20"/>
              </w:rPr>
              <w:t>cnbR</w:t>
            </w:r>
            <w:proofErr w:type="spellEnd"/>
          </w:p>
        </w:tc>
      </w:tr>
    </w:tbl>
    <w:p w14:paraId="0A2351BA" w14:textId="77777777" w:rsidR="001D0343" w:rsidRDefault="001D0343"/>
    <w:p w14:paraId="1A6909B5" w14:textId="77777777" w:rsidR="001D0343" w:rsidRDefault="001D0343"/>
    <w:p w14:paraId="4E52D92A" w14:textId="77777777" w:rsidR="001D0343" w:rsidRDefault="001D0343"/>
    <w:p w14:paraId="5B61FBE5" w14:textId="77777777" w:rsidR="001D0343" w:rsidRDefault="001D0343"/>
    <w:p w14:paraId="59095FA6" w14:textId="77777777" w:rsidR="001D0343" w:rsidRDefault="001D0343"/>
    <w:p w14:paraId="57A74CE1" w14:textId="77777777" w:rsidR="001D0343" w:rsidRDefault="001D0343"/>
    <w:p w14:paraId="483D2AF4" w14:textId="77777777" w:rsidR="001D0343" w:rsidRDefault="001D0343"/>
    <w:p w14:paraId="6DA5BCF6" w14:textId="77777777" w:rsidR="001D0343" w:rsidRDefault="001D0343"/>
    <w:p w14:paraId="0A4F1FE8" w14:textId="77777777" w:rsidR="001D0343" w:rsidRDefault="001D0343"/>
    <w:p w14:paraId="2BC1C6F6" w14:textId="77777777" w:rsidR="001D0343" w:rsidRPr="005E17F8" w:rsidRDefault="001D0343" w:rsidP="001D0343">
      <w:pPr>
        <w:rPr>
          <w:rFonts w:ascii="Arial" w:hAnsi="Arial" w:cs="Arial"/>
          <w:b/>
          <w:bCs/>
          <w:sz w:val="28"/>
          <w:szCs w:val="28"/>
        </w:rPr>
      </w:pPr>
      <w:r w:rsidRPr="00C56858">
        <w:rPr>
          <w:rFonts w:ascii="Arial" w:hAnsi="Arial" w:cs="Arial"/>
          <w:b/>
          <w:bCs/>
          <w:sz w:val="28"/>
          <w:szCs w:val="28"/>
        </w:rPr>
        <w:t xml:space="preserve">References </w:t>
      </w:r>
    </w:p>
    <w:p w14:paraId="1887C88C" w14:textId="77777777" w:rsidR="001D0343" w:rsidRDefault="001D0343"/>
    <w:p w14:paraId="2C255E5B" w14:textId="77777777" w:rsidR="001D0343" w:rsidRDefault="001D0343"/>
    <w:p w14:paraId="23B96CB5" w14:textId="77777777" w:rsidR="001D0343" w:rsidRDefault="001D0343"/>
    <w:p w14:paraId="651B031E" w14:textId="77777777" w:rsidR="001D0343" w:rsidRPr="00C56858" w:rsidRDefault="001D0343" w:rsidP="001D0343">
      <w:pPr>
        <w:pStyle w:val="EndNoteBibliography"/>
        <w:framePr w:hSpace="0" w:wrap="auto" w:hAnchor="text" w:yAlign="inline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56858">
        <w:t>1.</w:t>
      </w:r>
      <w:r w:rsidRPr="00C56858">
        <w:tab/>
        <w:t>Nicolas FE, de Haro JP, Torres-Martinez S, Ruiz-Vazquez RM.</w:t>
      </w:r>
      <w:r w:rsidRPr="00C56858">
        <w:rPr>
          <w:b/>
        </w:rPr>
        <w:t xml:space="preserve"> </w:t>
      </w:r>
      <w:r w:rsidRPr="00C56858">
        <w:t xml:space="preserve">2007. Mutants defective in a </w:t>
      </w:r>
      <w:r w:rsidRPr="00C56858">
        <w:rPr>
          <w:i/>
        </w:rPr>
        <w:t>Mucor circinelloides</w:t>
      </w:r>
      <w:r w:rsidRPr="00C56858">
        <w:t xml:space="preserve"> dicer-like gene are not compromised in siRNA silencing but display developmental defects. Fungal Genet Biol 44:504-16.</w:t>
      </w:r>
    </w:p>
    <w:p w14:paraId="58537F2C" w14:textId="77777777" w:rsidR="001D0343" w:rsidRPr="00C56858" w:rsidRDefault="001D0343" w:rsidP="001D0343">
      <w:pPr>
        <w:pStyle w:val="EndNoteBibliography"/>
        <w:framePr w:hSpace="0" w:wrap="auto" w:hAnchor="text" w:yAlign="inline"/>
        <w:ind w:left="720" w:hanging="720"/>
      </w:pPr>
      <w:r w:rsidRPr="00C56858">
        <w:t>2.</w:t>
      </w:r>
      <w:r w:rsidRPr="00C56858">
        <w:tab/>
        <w:t>Lee SC, Li A, Calo S, Heitman J.</w:t>
      </w:r>
      <w:r w:rsidRPr="00C56858">
        <w:rPr>
          <w:b/>
        </w:rPr>
        <w:t xml:space="preserve"> </w:t>
      </w:r>
      <w:r w:rsidRPr="00C56858">
        <w:t xml:space="preserve">2013. Calcineurin plays key roles in the dimorphic transition and virulence of the human pathogenic zygomycete </w:t>
      </w:r>
      <w:r w:rsidRPr="00C56858">
        <w:rPr>
          <w:i/>
        </w:rPr>
        <w:t>Mucor circinelloides</w:t>
      </w:r>
      <w:r w:rsidRPr="00C56858">
        <w:t>. PLoS Pathog 9:e1003625.</w:t>
      </w:r>
    </w:p>
    <w:p w14:paraId="16429CB2" w14:textId="77777777" w:rsidR="001D0343" w:rsidRPr="00C56858" w:rsidRDefault="001D0343" w:rsidP="001D0343">
      <w:pPr>
        <w:pStyle w:val="EndNoteBibliography"/>
        <w:framePr w:hSpace="0" w:wrap="auto" w:hAnchor="text" w:yAlign="inline"/>
        <w:ind w:left="720" w:hanging="720"/>
      </w:pPr>
      <w:r w:rsidRPr="00C56858">
        <w:t>3.</w:t>
      </w:r>
      <w:r w:rsidRPr="00C56858">
        <w:tab/>
        <w:t>Lee SC, Li A, Calo S, Inoue M, Tonthat NK, Bain JM, Louw J, Shinohara ML, Erwig LP, Schumacher MA, Ko DC, Heitman J.</w:t>
      </w:r>
      <w:r w:rsidRPr="00C56858">
        <w:rPr>
          <w:b/>
        </w:rPr>
        <w:t xml:space="preserve"> </w:t>
      </w:r>
      <w:r w:rsidRPr="00C56858">
        <w:t xml:space="preserve">2015. Calcineurin orchestrates dimorphic transitions, antifungal drug responses and host-pathogen interactions of the pathogenic mucoralean fungus </w:t>
      </w:r>
      <w:r w:rsidRPr="00C56858">
        <w:rPr>
          <w:i/>
        </w:rPr>
        <w:t>Mucor circinelloides</w:t>
      </w:r>
      <w:r w:rsidRPr="00C56858">
        <w:t>. Mol Microbiol 97:844-65.</w:t>
      </w:r>
    </w:p>
    <w:p w14:paraId="148206BF" w14:textId="77777777" w:rsidR="001D0343" w:rsidRPr="00C56858" w:rsidRDefault="001D0343" w:rsidP="001D0343">
      <w:pPr>
        <w:pStyle w:val="EndNoteBibliography"/>
        <w:framePr w:hSpace="0" w:wrap="auto" w:hAnchor="text" w:yAlign="inline"/>
        <w:ind w:left="720" w:hanging="720"/>
      </w:pPr>
      <w:r w:rsidRPr="00C56858">
        <w:lastRenderedPageBreak/>
        <w:t>4.</w:t>
      </w:r>
      <w:r w:rsidRPr="00C56858">
        <w:tab/>
        <w:t>Garcia A, Adedoyin G, Heitman J, Lee SC.</w:t>
      </w:r>
      <w:r w:rsidRPr="00C56858">
        <w:rPr>
          <w:b/>
        </w:rPr>
        <w:t xml:space="preserve"> </w:t>
      </w:r>
      <w:r w:rsidRPr="00C56858">
        <w:t xml:space="preserve">2017. Construction of a recyclable genetic marker and serial gene deletions in the human pathogenic Mucorales </w:t>
      </w:r>
      <w:r w:rsidRPr="00C56858">
        <w:rPr>
          <w:i/>
        </w:rPr>
        <w:t>Mucor circinelloides</w:t>
      </w:r>
      <w:r w:rsidRPr="00C56858">
        <w:t>. G3: Genes, Genomes, Genetics 7:2047-2054.</w:t>
      </w:r>
    </w:p>
    <w:p w14:paraId="1B8C1BD2" w14:textId="5B499C0F" w:rsidR="001D0343" w:rsidRDefault="001D0343" w:rsidP="001D0343">
      <w:r>
        <w:fldChar w:fldCharType="end"/>
      </w:r>
    </w:p>
    <w:p w14:paraId="69140660" w14:textId="77777777" w:rsidR="001D0343" w:rsidRDefault="001D0343"/>
    <w:p w14:paraId="40458ED4" w14:textId="77777777" w:rsidR="001D0343" w:rsidRDefault="001D0343"/>
    <w:p w14:paraId="478541D1" w14:textId="2A324202" w:rsidR="001D0343" w:rsidRDefault="001D0343"/>
    <w:p w14:paraId="5B6F95CE" w14:textId="77777777" w:rsidR="005E17F8" w:rsidRDefault="005E17F8" w:rsidP="005E17F8"/>
    <w:sectPr w:rsidR="005E1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TAzNDYxtzSyNDdV0lEKTi0uzszPAykwqQUA7igX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s2aaafyerex4eddz5pr0aerpwsa5pfwaxe&quot;&gt;endnote&lt;record-ids&gt;&lt;item&gt;25&lt;/item&gt;&lt;item&gt;39&lt;/item&gt;&lt;item&gt;47&lt;/item&gt;&lt;item&gt;102&lt;/item&gt;&lt;/record-ids&gt;&lt;/item&gt;&lt;/Libraries&gt;"/>
  </w:docVars>
  <w:rsids>
    <w:rsidRoot w:val="00F96493"/>
    <w:rsid w:val="001231B4"/>
    <w:rsid w:val="001D0343"/>
    <w:rsid w:val="00531C92"/>
    <w:rsid w:val="005E17F8"/>
    <w:rsid w:val="007F775F"/>
    <w:rsid w:val="00C56858"/>
    <w:rsid w:val="00CF0223"/>
    <w:rsid w:val="00D2620B"/>
    <w:rsid w:val="00EE455C"/>
    <w:rsid w:val="00F9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5999"/>
  <w15:chartTrackingRefBased/>
  <w15:docId w15:val="{1E2C033F-A2B3-491F-9D67-342C5A4B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6493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4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6858"/>
    <w:pPr>
      <w:framePr w:hSpace="180" w:wrap="around" w:hAnchor="margin" w:y="72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858"/>
    <w:rPr>
      <w:rFonts w:ascii="Arial" w:eastAsiaTheme="minorEastAsia" w:hAnsi="Arial" w:cs="Arial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C56858"/>
    <w:pPr>
      <w:framePr w:hSpace="180" w:wrap="around" w:hAnchor="margin" w:y="720"/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858"/>
    <w:rPr>
      <w:rFonts w:ascii="Arial" w:eastAsiaTheme="minorEastAsia" w:hAnsi="Arial" w:cs="Arial"/>
      <w:noProof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2</Words>
  <Characters>7026</Characters>
  <Application>Microsoft Macintosh Word</Application>
  <DocSecurity>0</DocSecurity>
  <Lines>58</Lines>
  <Paragraphs>16</Paragraphs>
  <ScaleCrop>false</ScaleCrop>
  <Company/>
  <LinksUpToDate>false</LinksUpToDate>
  <CharactersWithSpaces>8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Vellanki</dc:creator>
  <cp:keywords/>
  <dc:description/>
  <cp:lastModifiedBy>Microsoft Office User</cp:lastModifiedBy>
  <cp:revision>3</cp:revision>
  <dcterms:created xsi:type="dcterms:W3CDTF">2019-11-06T17:02:00Z</dcterms:created>
  <dcterms:modified xsi:type="dcterms:W3CDTF">2019-11-06T17:05:00Z</dcterms:modified>
</cp:coreProperties>
</file>